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821"/>
        <w:tblW w:w="9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3950"/>
        <w:gridCol w:w="4163"/>
      </w:tblGrid>
      <w:tr w:rsidR="00734180" w:rsidRPr="00734180" w14:paraId="2855ED95" w14:textId="77777777" w:rsidTr="006E3048">
        <w:trPr>
          <w:trHeight w:val="300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DEA98" w14:textId="77777777" w:rsidR="00734180" w:rsidRPr="00734180" w:rsidRDefault="00734180" w:rsidP="006E3048">
            <w:pPr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DB2DE" w14:textId="77777777" w:rsidR="00734180" w:rsidRPr="00734180" w:rsidRDefault="00734180" w:rsidP="006E3048">
            <w:pPr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b/>
                <w:bCs/>
                <w:sz w:val="20"/>
                <w:szCs w:val="20"/>
              </w:rPr>
              <w:t>Forward primer's sequence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3CCD6" w14:textId="77777777" w:rsidR="00734180" w:rsidRPr="00734180" w:rsidRDefault="00734180" w:rsidP="006E3048">
            <w:pPr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b/>
                <w:bCs/>
                <w:sz w:val="20"/>
                <w:szCs w:val="20"/>
              </w:rPr>
              <w:t>Reverse primer's sequence</w:t>
            </w:r>
          </w:p>
        </w:tc>
      </w:tr>
      <w:tr w:rsidR="00734180" w:rsidRPr="00734180" w14:paraId="64B9854D" w14:textId="77777777" w:rsidTr="006E3048">
        <w:trPr>
          <w:trHeight w:val="300"/>
        </w:trPr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14:paraId="03883DAE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0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PTGS2</w:t>
            </w:r>
          </w:p>
        </w:tc>
        <w:tc>
          <w:tcPr>
            <w:tcW w:w="3950" w:type="dxa"/>
            <w:tcBorders>
              <w:top w:val="single" w:sz="4" w:space="0" w:color="auto"/>
            </w:tcBorders>
            <w:noWrap/>
            <w:hideMark/>
          </w:tcPr>
          <w:p w14:paraId="1CB2F9CE" w14:textId="09D0CF58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TGGCGCTCAGCCATACAG-3’</w:t>
            </w:r>
          </w:p>
        </w:tc>
        <w:tc>
          <w:tcPr>
            <w:tcW w:w="4163" w:type="dxa"/>
            <w:tcBorders>
              <w:top w:val="single" w:sz="4" w:space="0" w:color="auto"/>
            </w:tcBorders>
            <w:noWrap/>
            <w:hideMark/>
          </w:tcPr>
          <w:p w14:paraId="19261327" w14:textId="6073F22B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GCACTTATACTGGTCAAATCCC-3’</w:t>
            </w:r>
          </w:p>
        </w:tc>
      </w:tr>
      <w:tr w:rsidR="00734180" w:rsidRPr="00734180" w14:paraId="0A6CC54A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3C3BB569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3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Col1A2</w:t>
            </w:r>
          </w:p>
        </w:tc>
        <w:tc>
          <w:tcPr>
            <w:tcW w:w="3950" w:type="dxa"/>
            <w:noWrap/>
            <w:hideMark/>
          </w:tcPr>
          <w:p w14:paraId="59AB6033" w14:textId="213791A9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CCCTCAAGGTTTCCAAGG-3’</w:t>
            </w:r>
          </w:p>
        </w:tc>
        <w:tc>
          <w:tcPr>
            <w:tcW w:w="4163" w:type="dxa"/>
            <w:noWrap/>
            <w:hideMark/>
          </w:tcPr>
          <w:p w14:paraId="1E966350" w14:textId="5B1E54DB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ACCCTGTGGTCCAACAACTC-3’</w:t>
            </w:r>
          </w:p>
        </w:tc>
      </w:tr>
      <w:tr w:rsidR="00734180" w:rsidRPr="00734180" w14:paraId="481F99EE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09D95777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4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5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PLAU</w:t>
            </w:r>
          </w:p>
        </w:tc>
        <w:tc>
          <w:tcPr>
            <w:tcW w:w="3950" w:type="dxa"/>
            <w:noWrap/>
            <w:hideMark/>
          </w:tcPr>
          <w:p w14:paraId="71FD30D1" w14:textId="36CB74D6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GAATGGTCACTTTTACCGAG</w:t>
            </w:r>
          </w:p>
        </w:tc>
        <w:tc>
          <w:tcPr>
            <w:tcW w:w="4163" w:type="dxa"/>
            <w:noWrap/>
            <w:hideMark/>
          </w:tcPr>
          <w:p w14:paraId="1946B1CC" w14:textId="35AA2B5A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GCATGGTACGTTTGCTG-3’</w:t>
            </w:r>
          </w:p>
        </w:tc>
      </w:tr>
      <w:tr w:rsidR="00734180" w:rsidRPr="00734180" w14:paraId="6D6AA730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7F61097D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6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7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BDNF</w:t>
            </w:r>
          </w:p>
        </w:tc>
        <w:tc>
          <w:tcPr>
            <w:tcW w:w="3950" w:type="dxa"/>
            <w:noWrap/>
            <w:hideMark/>
          </w:tcPr>
          <w:p w14:paraId="48B5EBEF" w14:textId="6BDBC4CD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CTTGACATCATTGGCTGAC-3’</w:t>
            </w:r>
          </w:p>
        </w:tc>
        <w:tc>
          <w:tcPr>
            <w:tcW w:w="4163" w:type="dxa"/>
            <w:noWrap/>
            <w:hideMark/>
          </w:tcPr>
          <w:p w14:paraId="0628FC7B" w14:textId="35B1BBDD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ATTGGGCCGAACTTTCTGGT-3’</w:t>
            </w:r>
          </w:p>
        </w:tc>
      </w:tr>
      <w:tr w:rsidR="00734180" w:rsidRPr="00734180" w14:paraId="17F729BF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2F9CD898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8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9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IL8</w:t>
            </w:r>
          </w:p>
        </w:tc>
        <w:tc>
          <w:tcPr>
            <w:tcW w:w="3950" w:type="dxa"/>
            <w:noWrap/>
            <w:hideMark/>
          </w:tcPr>
          <w:p w14:paraId="2F2E184F" w14:textId="6919E674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CTGAGAGTGATTGAGAGTGGAC-3’</w:t>
            </w:r>
          </w:p>
        </w:tc>
        <w:tc>
          <w:tcPr>
            <w:tcW w:w="4163" w:type="dxa"/>
            <w:noWrap/>
            <w:hideMark/>
          </w:tcPr>
          <w:p w14:paraId="1667676B" w14:textId="5C4DF4B5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ACCCTCTGCACCCAGTTTTC-3’</w:t>
            </w:r>
          </w:p>
        </w:tc>
      </w:tr>
      <w:tr w:rsidR="00734180" w:rsidRPr="00734180" w14:paraId="65AB36D2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00094EDF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0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1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SPARC</w:t>
            </w:r>
          </w:p>
        </w:tc>
        <w:tc>
          <w:tcPr>
            <w:tcW w:w="3950" w:type="dxa"/>
            <w:noWrap/>
            <w:hideMark/>
          </w:tcPr>
          <w:p w14:paraId="00236342" w14:textId="21AAE541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CCATTGGCGAGTTTGAGAAG-3’</w:t>
            </w:r>
          </w:p>
        </w:tc>
        <w:tc>
          <w:tcPr>
            <w:tcW w:w="4163" w:type="dxa"/>
            <w:noWrap/>
            <w:hideMark/>
          </w:tcPr>
          <w:p w14:paraId="68A38ED4" w14:textId="7E80EDA4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AAGGCCCGATGTAGTCCA-3’</w:t>
            </w:r>
          </w:p>
        </w:tc>
      </w:tr>
      <w:tr w:rsidR="00734180" w:rsidRPr="00734180" w14:paraId="6415AC2B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7462F8F7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2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3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MMP7</w:t>
            </w:r>
          </w:p>
        </w:tc>
        <w:tc>
          <w:tcPr>
            <w:tcW w:w="3950" w:type="dxa"/>
            <w:noWrap/>
            <w:hideMark/>
          </w:tcPr>
          <w:p w14:paraId="13F62467" w14:textId="3429C4C8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AGTGAGCTACAGTGGGAACA-3’</w:t>
            </w:r>
          </w:p>
        </w:tc>
        <w:tc>
          <w:tcPr>
            <w:tcW w:w="4163" w:type="dxa"/>
            <w:noWrap/>
            <w:hideMark/>
          </w:tcPr>
          <w:p w14:paraId="64DF42E1" w14:textId="4BB2C37A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TATGACGCGGGAGTTTAACAT-3’</w:t>
            </w:r>
          </w:p>
        </w:tc>
      </w:tr>
      <w:tr w:rsidR="00734180" w:rsidRPr="00734180" w14:paraId="60E1C40A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2E7AE62F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4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5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SERPINE</w:t>
            </w:r>
          </w:p>
        </w:tc>
        <w:tc>
          <w:tcPr>
            <w:tcW w:w="3950" w:type="dxa"/>
            <w:noWrap/>
            <w:hideMark/>
          </w:tcPr>
          <w:p w14:paraId="3BDD5684" w14:textId="416F0226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CACCACAGACGCGATCTT-3’</w:t>
            </w:r>
          </w:p>
        </w:tc>
        <w:tc>
          <w:tcPr>
            <w:tcW w:w="4163" w:type="dxa"/>
            <w:noWrap/>
            <w:hideMark/>
          </w:tcPr>
          <w:p w14:paraId="354CDDB2" w14:textId="33299D0C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CCTCTGAAAAGTCCACTTGC-3’</w:t>
            </w:r>
          </w:p>
        </w:tc>
      </w:tr>
      <w:tr w:rsidR="00734180" w:rsidRPr="00734180" w14:paraId="65AAE68E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502A8D52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6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7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TYMS</w:t>
            </w:r>
          </w:p>
        </w:tc>
        <w:tc>
          <w:tcPr>
            <w:tcW w:w="3950" w:type="dxa"/>
            <w:noWrap/>
            <w:hideMark/>
          </w:tcPr>
          <w:p w14:paraId="0B7C6CE4" w14:textId="05996BEF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AGTGAAAATCTGGGATGCC-3’</w:t>
            </w:r>
          </w:p>
        </w:tc>
        <w:tc>
          <w:tcPr>
            <w:tcW w:w="4163" w:type="dxa"/>
            <w:noWrap/>
            <w:hideMark/>
          </w:tcPr>
          <w:p w14:paraId="3F6A2219" w14:textId="5E7AA18F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CTGGAAGCCATAAACTGGGC-3’</w:t>
            </w:r>
          </w:p>
        </w:tc>
      </w:tr>
      <w:tr w:rsidR="00734180" w:rsidRPr="00734180" w14:paraId="1676C57D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685BCEBE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8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19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FGF2</w:t>
            </w:r>
          </w:p>
        </w:tc>
        <w:tc>
          <w:tcPr>
            <w:tcW w:w="3950" w:type="dxa"/>
            <w:noWrap/>
            <w:hideMark/>
          </w:tcPr>
          <w:p w14:paraId="25174437" w14:textId="5AB24F4F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GTGTGTGCTAACCGTTACCT-3’</w:t>
            </w:r>
          </w:p>
        </w:tc>
        <w:tc>
          <w:tcPr>
            <w:tcW w:w="4163" w:type="dxa"/>
            <w:noWrap/>
            <w:hideMark/>
          </w:tcPr>
          <w:p w14:paraId="08A0A8C2" w14:textId="2194E0BD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CTGCCCAGTTCGTTTCAGTG-3’</w:t>
            </w:r>
          </w:p>
        </w:tc>
      </w:tr>
      <w:tr w:rsidR="00734180" w:rsidRPr="00734180" w14:paraId="6FB08E47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658309ED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0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1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CDK1</w:t>
            </w:r>
          </w:p>
        </w:tc>
        <w:tc>
          <w:tcPr>
            <w:tcW w:w="3950" w:type="dxa"/>
            <w:noWrap/>
            <w:hideMark/>
          </w:tcPr>
          <w:p w14:paraId="6F20A7CE" w14:textId="69CE6851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ATGTGCTTATGCAGGATTCC-3’</w:t>
            </w:r>
          </w:p>
        </w:tc>
        <w:tc>
          <w:tcPr>
            <w:tcW w:w="4163" w:type="dxa"/>
            <w:noWrap/>
            <w:hideMark/>
          </w:tcPr>
          <w:p w14:paraId="52D27A74" w14:textId="3CE8D7FC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ATGTACTGACCAGGAGGGATAG-3’</w:t>
            </w:r>
          </w:p>
        </w:tc>
      </w:tr>
      <w:tr w:rsidR="00734180" w:rsidRPr="00734180" w14:paraId="14886707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634F2756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2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3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RB1</w:t>
            </w:r>
          </w:p>
        </w:tc>
        <w:tc>
          <w:tcPr>
            <w:tcW w:w="3950" w:type="dxa"/>
            <w:noWrap/>
            <w:hideMark/>
          </w:tcPr>
          <w:p w14:paraId="6EA4FDA8" w14:textId="2E84E9FB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TTGGATCACAGCGATACAAACTT-3’</w:t>
            </w:r>
          </w:p>
        </w:tc>
        <w:tc>
          <w:tcPr>
            <w:tcW w:w="4163" w:type="dxa"/>
            <w:noWrap/>
            <w:hideMark/>
          </w:tcPr>
          <w:p w14:paraId="4AA41A0E" w14:textId="677E7AD0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GCGCACGCCAATAAAGACAT-3’</w:t>
            </w:r>
          </w:p>
        </w:tc>
      </w:tr>
      <w:tr w:rsidR="00734180" w:rsidRPr="00734180" w14:paraId="4A019D85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4FE52626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4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5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KRAS</w:t>
            </w:r>
          </w:p>
        </w:tc>
        <w:tc>
          <w:tcPr>
            <w:tcW w:w="3950" w:type="dxa"/>
            <w:noWrap/>
            <w:hideMark/>
          </w:tcPr>
          <w:p w14:paraId="24F558E5" w14:textId="3C111401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ACTGGGGAGGGCTTTCT-3’</w:t>
            </w:r>
          </w:p>
        </w:tc>
        <w:tc>
          <w:tcPr>
            <w:tcW w:w="4163" w:type="dxa"/>
            <w:noWrap/>
            <w:hideMark/>
          </w:tcPr>
          <w:p w14:paraId="736021E7" w14:textId="7A3A7AB1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CCTGTTTTGTGTCTACTGTTCT-3’</w:t>
            </w:r>
          </w:p>
        </w:tc>
      </w:tr>
      <w:tr w:rsidR="00734180" w:rsidRPr="00734180" w14:paraId="63D4A804" w14:textId="77777777" w:rsidTr="006E3048">
        <w:trPr>
          <w:trHeight w:val="300"/>
        </w:trPr>
        <w:tc>
          <w:tcPr>
            <w:tcW w:w="1450" w:type="dxa"/>
            <w:noWrap/>
            <w:hideMark/>
          </w:tcPr>
          <w:p w14:paraId="3B04C1DF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6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7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VEGFR2</w:t>
            </w:r>
          </w:p>
        </w:tc>
        <w:tc>
          <w:tcPr>
            <w:tcW w:w="3950" w:type="dxa"/>
            <w:noWrap/>
            <w:hideMark/>
          </w:tcPr>
          <w:p w14:paraId="408E5796" w14:textId="0FFFB949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TGATCGGAAATGACACTGGAG-3’</w:t>
            </w:r>
          </w:p>
        </w:tc>
        <w:tc>
          <w:tcPr>
            <w:tcW w:w="4163" w:type="dxa"/>
            <w:noWrap/>
            <w:hideMark/>
          </w:tcPr>
          <w:p w14:paraId="2FC2EB96" w14:textId="3081BF2E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CATGTTGGTCACTAACAGAAGCA-3’</w:t>
            </w:r>
          </w:p>
        </w:tc>
      </w:tr>
      <w:tr w:rsidR="00734180" w:rsidRPr="00734180" w14:paraId="5968A11D" w14:textId="77777777" w:rsidTr="006E3048">
        <w:trPr>
          <w:trHeight w:val="300"/>
        </w:trPr>
        <w:tc>
          <w:tcPr>
            <w:tcW w:w="1450" w:type="dxa"/>
            <w:tcBorders>
              <w:bottom w:val="single" w:sz="4" w:space="0" w:color="auto"/>
            </w:tcBorders>
            <w:noWrap/>
            <w:hideMark/>
          </w:tcPr>
          <w:p w14:paraId="703E8914" w14:textId="77777777" w:rsidR="00734180" w:rsidRPr="00600D39" w:rsidRDefault="00734180" w:rsidP="00734180">
            <w:pPr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8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600D39">
              <w:rPr>
                <w:rFonts w:ascii="Times" w:hAnsi="Times" w:cs="Times New Roman"/>
                <w:b/>
                <w:bCs/>
                <w:i/>
                <w:iCs/>
                <w:sz w:val="20"/>
                <w:szCs w:val="20"/>
                <w:rPrChange w:id="29" w:author="Hien Nguyen" w:date="2023-02-11T20:59:00Z">
                  <w:rPr>
                    <w:rFonts w:ascii="Times" w:hAnsi="Times" w:cs="Times New Roman"/>
                    <w:b/>
                    <w:bCs/>
                    <w:sz w:val="20"/>
                    <w:szCs w:val="20"/>
                  </w:rPr>
                </w:rPrChange>
              </w:rPr>
              <w:t>IGFBP3</w:t>
            </w:r>
          </w:p>
        </w:tc>
        <w:tc>
          <w:tcPr>
            <w:tcW w:w="3950" w:type="dxa"/>
            <w:tcBorders>
              <w:bottom w:val="single" w:sz="4" w:space="0" w:color="auto"/>
            </w:tcBorders>
            <w:noWrap/>
            <w:hideMark/>
          </w:tcPr>
          <w:p w14:paraId="2A1DA620" w14:textId="763951B0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AGAGCACAGATACCCAGAACT-3’</w:t>
            </w:r>
          </w:p>
        </w:tc>
        <w:tc>
          <w:tcPr>
            <w:tcW w:w="4163" w:type="dxa"/>
            <w:tcBorders>
              <w:bottom w:val="single" w:sz="4" w:space="0" w:color="auto"/>
            </w:tcBorders>
            <w:noWrap/>
            <w:hideMark/>
          </w:tcPr>
          <w:p w14:paraId="4E7AD5CB" w14:textId="7C900A52" w:rsidR="00734180" w:rsidRPr="00734180" w:rsidRDefault="00734180" w:rsidP="00734180">
            <w:pPr>
              <w:rPr>
                <w:rFonts w:ascii="Times" w:hAnsi="Times" w:cs="Times New Roman"/>
                <w:sz w:val="20"/>
                <w:szCs w:val="20"/>
              </w:rPr>
            </w:pPr>
            <w:r w:rsidRPr="00734180">
              <w:rPr>
                <w:rFonts w:ascii="Times" w:hAnsi="Times" w:cs="Times New Roman"/>
                <w:sz w:val="20"/>
                <w:szCs w:val="20"/>
              </w:rPr>
              <w:t>5’-GGTGATTCAGTGTGTCTTCCATT-3’</w:t>
            </w:r>
          </w:p>
        </w:tc>
      </w:tr>
    </w:tbl>
    <w:p w14:paraId="0BC81977" w14:textId="73311D41" w:rsidR="00A8359B" w:rsidRDefault="00734180" w:rsidP="00734180">
      <w:pPr>
        <w:jc w:val="right"/>
        <w:rPr>
          <w:rFonts w:ascii="Times" w:hAnsi="Times"/>
          <w:b/>
          <w:bCs/>
        </w:rPr>
      </w:pPr>
      <w:r w:rsidRPr="00734180">
        <w:rPr>
          <w:rFonts w:ascii="Times" w:hAnsi="Times"/>
          <w:b/>
          <w:bCs/>
        </w:rPr>
        <w:t>SUPPLEMENTARY TABLE 1</w:t>
      </w:r>
    </w:p>
    <w:p w14:paraId="3E3C2D31" w14:textId="259E7DE7" w:rsidR="00734180" w:rsidRPr="00734180" w:rsidRDefault="00734180" w:rsidP="00734180">
      <w:pPr>
        <w:rPr>
          <w:rFonts w:ascii="Times" w:hAnsi="Times"/>
        </w:rPr>
      </w:pPr>
    </w:p>
    <w:p w14:paraId="4C50DD3C" w14:textId="55442A3A" w:rsidR="00734180" w:rsidRPr="00734180" w:rsidRDefault="00734180" w:rsidP="00734180">
      <w:pPr>
        <w:rPr>
          <w:rFonts w:ascii="Times" w:hAnsi="Times"/>
        </w:rPr>
      </w:pPr>
    </w:p>
    <w:p w14:paraId="3314CE56" w14:textId="54F4B26E" w:rsidR="00734180" w:rsidRPr="0099317C" w:rsidRDefault="00734180" w:rsidP="00734180">
      <w:pPr>
        <w:rPr>
          <w:rFonts w:ascii="Times" w:hAnsi="Times"/>
        </w:rPr>
      </w:pPr>
      <w:r w:rsidRPr="0099317C">
        <w:rPr>
          <w:rFonts w:ascii="Times" w:hAnsi="Times"/>
          <w:b/>
          <w:bCs/>
        </w:rPr>
        <w:t>Supplementary Table 1.</w:t>
      </w:r>
      <w:r w:rsidRPr="0099317C">
        <w:rPr>
          <w:rFonts w:ascii="Times" w:hAnsi="Times"/>
        </w:rPr>
        <w:t xml:space="preserve"> List of primers used to amplify respective genes</w:t>
      </w:r>
      <w:r w:rsidR="0099317C" w:rsidRPr="000C130E">
        <w:rPr>
          <w:rFonts w:ascii="Times" w:hAnsi="Times"/>
        </w:rPr>
        <w:t xml:space="preserve"> </w:t>
      </w:r>
      <w:r w:rsidR="0099317C" w:rsidRPr="0099317C">
        <w:rPr>
          <w:rFonts w:ascii="Times" w:hAnsi="Times"/>
        </w:rPr>
        <w:t xml:space="preserve">(source: </w:t>
      </w:r>
      <w:r w:rsidR="0099317C">
        <w:rPr>
          <w:rFonts w:ascii="Times" w:hAnsi="Times"/>
        </w:rPr>
        <w:t xml:space="preserve"> </w:t>
      </w:r>
      <w:r w:rsidR="0099317C" w:rsidRPr="0099317C">
        <w:rPr>
          <w:rFonts w:ascii="Times" w:hAnsi="Times"/>
        </w:rPr>
        <w:t>https://pga.mgh.harvard.edu/primerbank/)</w:t>
      </w:r>
      <w:r w:rsidRPr="0099317C">
        <w:rPr>
          <w:rFonts w:ascii="Times" w:hAnsi="Times"/>
        </w:rPr>
        <w:t xml:space="preserve">. </w:t>
      </w:r>
    </w:p>
    <w:p w14:paraId="6A8250BC" w14:textId="24603801" w:rsidR="00734180" w:rsidRPr="00734180" w:rsidRDefault="00734180" w:rsidP="00734180">
      <w:pPr>
        <w:rPr>
          <w:rFonts w:ascii="Times" w:hAnsi="Times"/>
        </w:rPr>
      </w:pPr>
    </w:p>
    <w:p w14:paraId="1A5153EF" w14:textId="3D0DBBEF" w:rsidR="00734180" w:rsidRPr="00734180" w:rsidRDefault="00734180" w:rsidP="00734180">
      <w:pPr>
        <w:rPr>
          <w:rFonts w:ascii="Times" w:hAnsi="Times"/>
        </w:rPr>
      </w:pPr>
    </w:p>
    <w:p w14:paraId="52EF9DEF" w14:textId="4D8AB90F" w:rsidR="00734180" w:rsidRPr="00734180" w:rsidRDefault="00734180" w:rsidP="00734180">
      <w:pPr>
        <w:rPr>
          <w:rFonts w:ascii="Times" w:hAnsi="Times"/>
        </w:rPr>
      </w:pPr>
    </w:p>
    <w:p w14:paraId="5DEA491E" w14:textId="0003E77B" w:rsidR="00734180" w:rsidRPr="00734180" w:rsidRDefault="00734180" w:rsidP="00734180">
      <w:pPr>
        <w:rPr>
          <w:rFonts w:ascii="Times" w:hAnsi="Times"/>
        </w:rPr>
      </w:pPr>
    </w:p>
    <w:p w14:paraId="30D41C85" w14:textId="5456F50E" w:rsidR="00734180" w:rsidRPr="00734180" w:rsidRDefault="00734180" w:rsidP="00734180">
      <w:pPr>
        <w:rPr>
          <w:rFonts w:ascii="Times" w:hAnsi="Times"/>
        </w:rPr>
      </w:pPr>
    </w:p>
    <w:p w14:paraId="2704007A" w14:textId="5F931725" w:rsidR="00734180" w:rsidRPr="00734180" w:rsidRDefault="00734180" w:rsidP="00734180">
      <w:pPr>
        <w:rPr>
          <w:rFonts w:ascii="Times" w:hAnsi="Times"/>
        </w:rPr>
      </w:pPr>
    </w:p>
    <w:p w14:paraId="28EBC394" w14:textId="77BAD622" w:rsidR="00734180" w:rsidRPr="00734180" w:rsidRDefault="00734180" w:rsidP="00734180">
      <w:pPr>
        <w:rPr>
          <w:rFonts w:ascii="Times" w:hAnsi="Times"/>
        </w:rPr>
      </w:pPr>
    </w:p>
    <w:p w14:paraId="55B5E098" w14:textId="3D760601" w:rsidR="00734180" w:rsidRPr="00734180" w:rsidRDefault="00734180" w:rsidP="00734180">
      <w:pPr>
        <w:rPr>
          <w:rFonts w:ascii="Times" w:hAnsi="Times"/>
        </w:rPr>
      </w:pPr>
    </w:p>
    <w:p w14:paraId="73D12595" w14:textId="399BC170" w:rsidR="00734180" w:rsidRPr="00734180" w:rsidRDefault="00734180" w:rsidP="00734180">
      <w:pPr>
        <w:rPr>
          <w:rFonts w:ascii="Times" w:hAnsi="Times"/>
        </w:rPr>
      </w:pPr>
    </w:p>
    <w:p w14:paraId="2758A65A" w14:textId="0EF29B2C" w:rsidR="00734180" w:rsidRPr="00734180" w:rsidRDefault="00734180" w:rsidP="00734180">
      <w:pPr>
        <w:rPr>
          <w:rFonts w:ascii="Times" w:hAnsi="Times"/>
        </w:rPr>
      </w:pPr>
    </w:p>
    <w:p w14:paraId="0C379D9C" w14:textId="4CA62D1B" w:rsidR="00734180" w:rsidRPr="00734180" w:rsidRDefault="00734180" w:rsidP="00734180">
      <w:pPr>
        <w:rPr>
          <w:rFonts w:ascii="Times" w:hAnsi="Times"/>
        </w:rPr>
      </w:pPr>
    </w:p>
    <w:p w14:paraId="1E1D50EF" w14:textId="65B6986B" w:rsidR="00734180" w:rsidRPr="00734180" w:rsidRDefault="00734180" w:rsidP="00734180">
      <w:pPr>
        <w:rPr>
          <w:rFonts w:ascii="Times" w:hAnsi="Times"/>
        </w:rPr>
      </w:pPr>
    </w:p>
    <w:p w14:paraId="29023889" w14:textId="553F9651" w:rsidR="00734180" w:rsidRPr="00734180" w:rsidRDefault="00734180" w:rsidP="00734180">
      <w:pPr>
        <w:rPr>
          <w:rFonts w:ascii="Times" w:hAnsi="Times"/>
        </w:rPr>
      </w:pPr>
    </w:p>
    <w:p w14:paraId="03768443" w14:textId="74BCA1DA" w:rsidR="00734180" w:rsidRPr="00734180" w:rsidRDefault="00734180" w:rsidP="00734180">
      <w:pPr>
        <w:rPr>
          <w:rFonts w:ascii="Times" w:hAnsi="Times"/>
        </w:rPr>
      </w:pPr>
    </w:p>
    <w:p w14:paraId="039A2C26" w14:textId="4C9C5C56" w:rsidR="00734180" w:rsidRPr="00734180" w:rsidRDefault="00734180" w:rsidP="00734180">
      <w:pPr>
        <w:rPr>
          <w:rFonts w:ascii="Times" w:hAnsi="Times"/>
        </w:rPr>
      </w:pPr>
    </w:p>
    <w:p w14:paraId="258F215E" w14:textId="7EFFC99E" w:rsidR="00734180" w:rsidRPr="00734180" w:rsidRDefault="00734180" w:rsidP="00734180">
      <w:pPr>
        <w:rPr>
          <w:rFonts w:ascii="Times" w:hAnsi="Times"/>
        </w:rPr>
      </w:pPr>
    </w:p>
    <w:p w14:paraId="35E6B4A0" w14:textId="6EAC2C46" w:rsidR="00734180" w:rsidRPr="00734180" w:rsidRDefault="00734180" w:rsidP="00734180">
      <w:pPr>
        <w:rPr>
          <w:rFonts w:ascii="Times" w:hAnsi="Times"/>
        </w:rPr>
      </w:pPr>
    </w:p>
    <w:p w14:paraId="5E2B6493" w14:textId="41BE5204" w:rsidR="00734180" w:rsidRPr="00734180" w:rsidRDefault="00734180" w:rsidP="00734180">
      <w:pPr>
        <w:rPr>
          <w:rFonts w:ascii="Times" w:hAnsi="Times"/>
        </w:rPr>
      </w:pPr>
    </w:p>
    <w:p w14:paraId="3D5D2B89" w14:textId="3A5BF692" w:rsidR="00734180" w:rsidRPr="00734180" w:rsidRDefault="00734180" w:rsidP="00734180">
      <w:pPr>
        <w:rPr>
          <w:rFonts w:ascii="Times" w:hAnsi="Times"/>
        </w:rPr>
      </w:pPr>
    </w:p>
    <w:p w14:paraId="750F03AC" w14:textId="5C0CC602" w:rsidR="00734180" w:rsidRPr="00734180" w:rsidRDefault="00734180" w:rsidP="00734180">
      <w:pPr>
        <w:rPr>
          <w:rFonts w:ascii="Times" w:hAnsi="Times"/>
        </w:rPr>
      </w:pPr>
    </w:p>
    <w:p w14:paraId="7115238C" w14:textId="5301B67B" w:rsidR="00734180" w:rsidRPr="00734180" w:rsidRDefault="00734180" w:rsidP="00734180">
      <w:pPr>
        <w:rPr>
          <w:rFonts w:ascii="Times" w:hAnsi="Times"/>
        </w:rPr>
      </w:pPr>
    </w:p>
    <w:p w14:paraId="03C27A02" w14:textId="77777777" w:rsidR="00734180" w:rsidRPr="00734180" w:rsidRDefault="00734180" w:rsidP="00734180">
      <w:pPr>
        <w:rPr>
          <w:rFonts w:ascii="Times" w:hAnsi="Times"/>
        </w:rPr>
      </w:pPr>
    </w:p>
    <w:sectPr w:rsidR="00734180" w:rsidRPr="00734180" w:rsidSect="007202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нߠ⑚羓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ien Nguyen">
    <w15:presenceInfo w15:providerId="AD" w15:userId="S::hnguy29@uwo.ca::06c15159-f4c0-4b02-b00a-c96318b8e6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80"/>
    <w:rsid w:val="00011D0C"/>
    <w:rsid w:val="000231E0"/>
    <w:rsid w:val="00025596"/>
    <w:rsid w:val="0002592B"/>
    <w:rsid w:val="00034E45"/>
    <w:rsid w:val="0004543A"/>
    <w:rsid w:val="000470A4"/>
    <w:rsid w:val="00054018"/>
    <w:rsid w:val="00054458"/>
    <w:rsid w:val="00060DA8"/>
    <w:rsid w:val="00066D8E"/>
    <w:rsid w:val="00075D81"/>
    <w:rsid w:val="00076B18"/>
    <w:rsid w:val="000825DC"/>
    <w:rsid w:val="00084469"/>
    <w:rsid w:val="00084547"/>
    <w:rsid w:val="00085056"/>
    <w:rsid w:val="00087734"/>
    <w:rsid w:val="00087CCC"/>
    <w:rsid w:val="00092349"/>
    <w:rsid w:val="000963D5"/>
    <w:rsid w:val="000969C5"/>
    <w:rsid w:val="000A02E1"/>
    <w:rsid w:val="000A48C3"/>
    <w:rsid w:val="000B0E9D"/>
    <w:rsid w:val="000B6272"/>
    <w:rsid w:val="000C640C"/>
    <w:rsid w:val="000D17F2"/>
    <w:rsid w:val="000D332A"/>
    <w:rsid w:val="000D511B"/>
    <w:rsid w:val="000D63BE"/>
    <w:rsid w:val="000E48AE"/>
    <w:rsid w:val="000E6638"/>
    <w:rsid w:val="000E6EA7"/>
    <w:rsid w:val="000F0029"/>
    <w:rsid w:val="000F34E8"/>
    <w:rsid w:val="000F4273"/>
    <w:rsid w:val="000F5C9A"/>
    <w:rsid w:val="000F735C"/>
    <w:rsid w:val="00102012"/>
    <w:rsid w:val="0010620C"/>
    <w:rsid w:val="0011415B"/>
    <w:rsid w:val="0011553A"/>
    <w:rsid w:val="00121D0C"/>
    <w:rsid w:val="00124DEF"/>
    <w:rsid w:val="00125A4A"/>
    <w:rsid w:val="00126C3F"/>
    <w:rsid w:val="00134BD8"/>
    <w:rsid w:val="00140E4D"/>
    <w:rsid w:val="00144A00"/>
    <w:rsid w:val="0014646E"/>
    <w:rsid w:val="00146478"/>
    <w:rsid w:val="00150F9A"/>
    <w:rsid w:val="00154582"/>
    <w:rsid w:val="0015615E"/>
    <w:rsid w:val="00157A6F"/>
    <w:rsid w:val="00160A48"/>
    <w:rsid w:val="00160BA8"/>
    <w:rsid w:val="00163763"/>
    <w:rsid w:val="00163CB0"/>
    <w:rsid w:val="001655D3"/>
    <w:rsid w:val="00170D17"/>
    <w:rsid w:val="00193DA3"/>
    <w:rsid w:val="001A055E"/>
    <w:rsid w:val="001A56F0"/>
    <w:rsid w:val="001A5DBA"/>
    <w:rsid w:val="001A7B2C"/>
    <w:rsid w:val="001C1CD8"/>
    <w:rsid w:val="001C6428"/>
    <w:rsid w:val="001C7DA4"/>
    <w:rsid w:val="001D6776"/>
    <w:rsid w:val="001E1B37"/>
    <w:rsid w:val="001F1C40"/>
    <w:rsid w:val="001F3579"/>
    <w:rsid w:val="002012B4"/>
    <w:rsid w:val="002012C2"/>
    <w:rsid w:val="00202B15"/>
    <w:rsid w:val="002034CE"/>
    <w:rsid w:val="0020420E"/>
    <w:rsid w:val="00207447"/>
    <w:rsid w:val="0021283A"/>
    <w:rsid w:val="00215595"/>
    <w:rsid w:val="002231E0"/>
    <w:rsid w:val="00223E39"/>
    <w:rsid w:val="00231AA7"/>
    <w:rsid w:val="002347F9"/>
    <w:rsid w:val="00234FDB"/>
    <w:rsid w:val="0023612C"/>
    <w:rsid w:val="0024165E"/>
    <w:rsid w:val="0024387B"/>
    <w:rsid w:val="00243998"/>
    <w:rsid w:val="00244C3F"/>
    <w:rsid w:val="00244FBE"/>
    <w:rsid w:val="00250CEB"/>
    <w:rsid w:val="002518B8"/>
    <w:rsid w:val="0025191B"/>
    <w:rsid w:val="00260F47"/>
    <w:rsid w:val="002716EC"/>
    <w:rsid w:val="00272296"/>
    <w:rsid w:val="002733B6"/>
    <w:rsid w:val="00282BEA"/>
    <w:rsid w:val="00291679"/>
    <w:rsid w:val="00296239"/>
    <w:rsid w:val="0029683C"/>
    <w:rsid w:val="002A222F"/>
    <w:rsid w:val="002A6335"/>
    <w:rsid w:val="002B1ACF"/>
    <w:rsid w:val="002D3196"/>
    <w:rsid w:val="002D5538"/>
    <w:rsid w:val="002D64F0"/>
    <w:rsid w:val="002E4244"/>
    <w:rsid w:val="002F357A"/>
    <w:rsid w:val="002F59B1"/>
    <w:rsid w:val="002F5EF2"/>
    <w:rsid w:val="00300C78"/>
    <w:rsid w:val="00302B9E"/>
    <w:rsid w:val="00305A5C"/>
    <w:rsid w:val="00306DD5"/>
    <w:rsid w:val="00307355"/>
    <w:rsid w:val="00311E6E"/>
    <w:rsid w:val="00314145"/>
    <w:rsid w:val="00321FE1"/>
    <w:rsid w:val="00323BFD"/>
    <w:rsid w:val="0033637D"/>
    <w:rsid w:val="00337984"/>
    <w:rsid w:val="00347597"/>
    <w:rsid w:val="00355C49"/>
    <w:rsid w:val="003567B7"/>
    <w:rsid w:val="00357CD1"/>
    <w:rsid w:val="0036299F"/>
    <w:rsid w:val="00364A50"/>
    <w:rsid w:val="00377684"/>
    <w:rsid w:val="0039111B"/>
    <w:rsid w:val="003912EE"/>
    <w:rsid w:val="00393BAB"/>
    <w:rsid w:val="003951F2"/>
    <w:rsid w:val="003A21D0"/>
    <w:rsid w:val="003B1AF9"/>
    <w:rsid w:val="003B2944"/>
    <w:rsid w:val="003B374D"/>
    <w:rsid w:val="003B68A9"/>
    <w:rsid w:val="003B74BD"/>
    <w:rsid w:val="003C0535"/>
    <w:rsid w:val="003C3D98"/>
    <w:rsid w:val="003C4751"/>
    <w:rsid w:val="003C68B6"/>
    <w:rsid w:val="003D1D19"/>
    <w:rsid w:val="003D6084"/>
    <w:rsid w:val="003E4C96"/>
    <w:rsid w:val="003E643A"/>
    <w:rsid w:val="003F5AEE"/>
    <w:rsid w:val="003F722D"/>
    <w:rsid w:val="0040075F"/>
    <w:rsid w:val="00403AC7"/>
    <w:rsid w:val="00404146"/>
    <w:rsid w:val="004067FA"/>
    <w:rsid w:val="00406EE9"/>
    <w:rsid w:val="00412511"/>
    <w:rsid w:val="00414C70"/>
    <w:rsid w:val="004171AA"/>
    <w:rsid w:val="004172FF"/>
    <w:rsid w:val="00431D57"/>
    <w:rsid w:val="00434FFE"/>
    <w:rsid w:val="004403E0"/>
    <w:rsid w:val="0044262E"/>
    <w:rsid w:val="004430EB"/>
    <w:rsid w:val="004431C4"/>
    <w:rsid w:val="004445E1"/>
    <w:rsid w:val="00455D8E"/>
    <w:rsid w:val="00475D54"/>
    <w:rsid w:val="00476800"/>
    <w:rsid w:val="00477638"/>
    <w:rsid w:val="00492985"/>
    <w:rsid w:val="004950C3"/>
    <w:rsid w:val="004A3B29"/>
    <w:rsid w:val="004B4F28"/>
    <w:rsid w:val="004B591B"/>
    <w:rsid w:val="004B65D8"/>
    <w:rsid w:val="004C251E"/>
    <w:rsid w:val="004C3202"/>
    <w:rsid w:val="004C5E81"/>
    <w:rsid w:val="004C76B5"/>
    <w:rsid w:val="004D1A93"/>
    <w:rsid w:val="004D31C7"/>
    <w:rsid w:val="004D493E"/>
    <w:rsid w:val="004D4976"/>
    <w:rsid w:val="004E3B17"/>
    <w:rsid w:val="004F23C2"/>
    <w:rsid w:val="004F4A87"/>
    <w:rsid w:val="004F4E41"/>
    <w:rsid w:val="0050277C"/>
    <w:rsid w:val="00515120"/>
    <w:rsid w:val="00515CA2"/>
    <w:rsid w:val="00522417"/>
    <w:rsid w:val="005358E7"/>
    <w:rsid w:val="00537D3F"/>
    <w:rsid w:val="0054288F"/>
    <w:rsid w:val="0054618E"/>
    <w:rsid w:val="005671C2"/>
    <w:rsid w:val="005766DF"/>
    <w:rsid w:val="00576989"/>
    <w:rsid w:val="00577E8A"/>
    <w:rsid w:val="00582030"/>
    <w:rsid w:val="00582798"/>
    <w:rsid w:val="005934C1"/>
    <w:rsid w:val="00595188"/>
    <w:rsid w:val="005A0456"/>
    <w:rsid w:val="005A2DB4"/>
    <w:rsid w:val="005B68E4"/>
    <w:rsid w:val="005B6B2D"/>
    <w:rsid w:val="005B778D"/>
    <w:rsid w:val="005B7A0B"/>
    <w:rsid w:val="005C08D5"/>
    <w:rsid w:val="005C18EF"/>
    <w:rsid w:val="005C2D1B"/>
    <w:rsid w:val="005C304B"/>
    <w:rsid w:val="005C5653"/>
    <w:rsid w:val="005D0846"/>
    <w:rsid w:val="005E111B"/>
    <w:rsid w:val="005E2C0C"/>
    <w:rsid w:val="005E3DDC"/>
    <w:rsid w:val="005F5260"/>
    <w:rsid w:val="00600D39"/>
    <w:rsid w:val="0060570D"/>
    <w:rsid w:val="00607711"/>
    <w:rsid w:val="00611BA5"/>
    <w:rsid w:val="00615FBB"/>
    <w:rsid w:val="00616D11"/>
    <w:rsid w:val="00620141"/>
    <w:rsid w:val="00622220"/>
    <w:rsid w:val="006262C5"/>
    <w:rsid w:val="0063020B"/>
    <w:rsid w:val="00634AF1"/>
    <w:rsid w:val="0064145A"/>
    <w:rsid w:val="00643CB0"/>
    <w:rsid w:val="00643D3D"/>
    <w:rsid w:val="00654630"/>
    <w:rsid w:val="00664DD8"/>
    <w:rsid w:val="0066684E"/>
    <w:rsid w:val="006677AA"/>
    <w:rsid w:val="006938C7"/>
    <w:rsid w:val="00697156"/>
    <w:rsid w:val="006C4A3F"/>
    <w:rsid w:val="006C5547"/>
    <w:rsid w:val="006D3C85"/>
    <w:rsid w:val="006D67E7"/>
    <w:rsid w:val="006D7FF3"/>
    <w:rsid w:val="006E3048"/>
    <w:rsid w:val="006F11EE"/>
    <w:rsid w:val="006F6F46"/>
    <w:rsid w:val="00701A81"/>
    <w:rsid w:val="00704AA1"/>
    <w:rsid w:val="007127C3"/>
    <w:rsid w:val="00715E3A"/>
    <w:rsid w:val="00716E7E"/>
    <w:rsid w:val="0071754A"/>
    <w:rsid w:val="00720276"/>
    <w:rsid w:val="00726E65"/>
    <w:rsid w:val="00734180"/>
    <w:rsid w:val="007507C0"/>
    <w:rsid w:val="00754C03"/>
    <w:rsid w:val="0076552B"/>
    <w:rsid w:val="00773B12"/>
    <w:rsid w:val="007928EA"/>
    <w:rsid w:val="0079456B"/>
    <w:rsid w:val="007A5405"/>
    <w:rsid w:val="007A676E"/>
    <w:rsid w:val="007B2ACE"/>
    <w:rsid w:val="007E243A"/>
    <w:rsid w:val="007F03F0"/>
    <w:rsid w:val="007F1934"/>
    <w:rsid w:val="007F2E71"/>
    <w:rsid w:val="007F3A36"/>
    <w:rsid w:val="00800133"/>
    <w:rsid w:val="0080282B"/>
    <w:rsid w:val="008028CE"/>
    <w:rsid w:val="00807E92"/>
    <w:rsid w:val="008228D5"/>
    <w:rsid w:val="0083203D"/>
    <w:rsid w:val="008471BB"/>
    <w:rsid w:val="00853C4D"/>
    <w:rsid w:val="008571AE"/>
    <w:rsid w:val="008574D7"/>
    <w:rsid w:val="008653E8"/>
    <w:rsid w:val="00875CF0"/>
    <w:rsid w:val="008778FF"/>
    <w:rsid w:val="00880EF0"/>
    <w:rsid w:val="00886AE7"/>
    <w:rsid w:val="00891390"/>
    <w:rsid w:val="0089525D"/>
    <w:rsid w:val="00897C22"/>
    <w:rsid w:val="008A5D7D"/>
    <w:rsid w:val="008A6490"/>
    <w:rsid w:val="008A6CAE"/>
    <w:rsid w:val="008B22E3"/>
    <w:rsid w:val="008B2A9F"/>
    <w:rsid w:val="008B347B"/>
    <w:rsid w:val="008B7AC1"/>
    <w:rsid w:val="008C2379"/>
    <w:rsid w:val="008E1C6E"/>
    <w:rsid w:val="008F1705"/>
    <w:rsid w:val="008F1A7F"/>
    <w:rsid w:val="008F29D0"/>
    <w:rsid w:val="008F6C97"/>
    <w:rsid w:val="008F722B"/>
    <w:rsid w:val="00903F26"/>
    <w:rsid w:val="00911117"/>
    <w:rsid w:val="009115E4"/>
    <w:rsid w:val="00913738"/>
    <w:rsid w:val="00915C95"/>
    <w:rsid w:val="00916D60"/>
    <w:rsid w:val="00920215"/>
    <w:rsid w:val="00921F49"/>
    <w:rsid w:val="009258C7"/>
    <w:rsid w:val="009307EA"/>
    <w:rsid w:val="009361D9"/>
    <w:rsid w:val="00936EDA"/>
    <w:rsid w:val="00937986"/>
    <w:rsid w:val="00944167"/>
    <w:rsid w:val="009519F9"/>
    <w:rsid w:val="0096057C"/>
    <w:rsid w:val="00963E35"/>
    <w:rsid w:val="00964753"/>
    <w:rsid w:val="00972642"/>
    <w:rsid w:val="0097266E"/>
    <w:rsid w:val="00981D43"/>
    <w:rsid w:val="00982247"/>
    <w:rsid w:val="00982608"/>
    <w:rsid w:val="00984BB5"/>
    <w:rsid w:val="00984DF7"/>
    <w:rsid w:val="0099317C"/>
    <w:rsid w:val="009A5058"/>
    <w:rsid w:val="009B0FB6"/>
    <w:rsid w:val="009B3CCC"/>
    <w:rsid w:val="009C2C85"/>
    <w:rsid w:val="009C59E9"/>
    <w:rsid w:val="009C7DAB"/>
    <w:rsid w:val="009D1854"/>
    <w:rsid w:val="009D2C81"/>
    <w:rsid w:val="009D4EC0"/>
    <w:rsid w:val="009E3F0A"/>
    <w:rsid w:val="009E66F6"/>
    <w:rsid w:val="009F7077"/>
    <w:rsid w:val="00A0139C"/>
    <w:rsid w:val="00A035AE"/>
    <w:rsid w:val="00A04AF0"/>
    <w:rsid w:val="00A0686A"/>
    <w:rsid w:val="00A0736D"/>
    <w:rsid w:val="00A13FCD"/>
    <w:rsid w:val="00A16651"/>
    <w:rsid w:val="00A166C8"/>
    <w:rsid w:val="00A205EC"/>
    <w:rsid w:val="00A23595"/>
    <w:rsid w:val="00A27674"/>
    <w:rsid w:val="00A61A45"/>
    <w:rsid w:val="00A61CC6"/>
    <w:rsid w:val="00A63B44"/>
    <w:rsid w:val="00A65813"/>
    <w:rsid w:val="00A65CD7"/>
    <w:rsid w:val="00A67B57"/>
    <w:rsid w:val="00A70975"/>
    <w:rsid w:val="00A7650A"/>
    <w:rsid w:val="00A8145C"/>
    <w:rsid w:val="00A82B4E"/>
    <w:rsid w:val="00A8359B"/>
    <w:rsid w:val="00A8644A"/>
    <w:rsid w:val="00A86485"/>
    <w:rsid w:val="00A901C4"/>
    <w:rsid w:val="00A95377"/>
    <w:rsid w:val="00AA2233"/>
    <w:rsid w:val="00AA4C92"/>
    <w:rsid w:val="00AA69E2"/>
    <w:rsid w:val="00AB5074"/>
    <w:rsid w:val="00AB5687"/>
    <w:rsid w:val="00AB7BAF"/>
    <w:rsid w:val="00AC003F"/>
    <w:rsid w:val="00AD26D5"/>
    <w:rsid w:val="00AD3390"/>
    <w:rsid w:val="00AD6C91"/>
    <w:rsid w:val="00AD720A"/>
    <w:rsid w:val="00AE1732"/>
    <w:rsid w:val="00AE4A61"/>
    <w:rsid w:val="00AF05CE"/>
    <w:rsid w:val="00B05C21"/>
    <w:rsid w:val="00B17553"/>
    <w:rsid w:val="00B20DC9"/>
    <w:rsid w:val="00B306DF"/>
    <w:rsid w:val="00B33F90"/>
    <w:rsid w:val="00B36C63"/>
    <w:rsid w:val="00B416D4"/>
    <w:rsid w:val="00B4289A"/>
    <w:rsid w:val="00B50056"/>
    <w:rsid w:val="00B52AD5"/>
    <w:rsid w:val="00B53B0E"/>
    <w:rsid w:val="00B608EE"/>
    <w:rsid w:val="00B752E3"/>
    <w:rsid w:val="00B770D6"/>
    <w:rsid w:val="00B80A7D"/>
    <w:rsid w:val="00B82673"/>
    <w:rsid w:val="00B82832"/>
    <w:rsid w:val="00BA3CB3"/>
    <w:rsid w:val="00BA4FFB"/>
    <w:rsid w:val="00BB11F6"/>
    <w:rsid w:val="00BB1293"/>
    <w:rsid w:val="00BB2444"/>
    <w:rsid w:val="00BB6A93"/>
    <w:rsid w:val="00BB6DAC"/>
    <w:rsid w:val="00BC16CD"/>
    <w:rsid w:val="00BC4104"/>
    <w:rsid w:val="00BD3087"/>
    <w:rsid w:val="00BD5084"/>
    <w:rsid w:val="00BD5AE6"/>
    <w:rsid w:val="00BD6606"/>
    <w:rsid w:val="00BE61BE"/>
    <w:rsid w:val="00BF1090"/>
    <w:rsid w:val="00BF4310"/>
    <w:rsid w:val="00BF4585"/>
    <w:rsid w:val="00C0491F"/>
    <w:rsid w:val="00C100AD"/>
    <w:rsid w:val="00C11147"/>
    <w:rsid w:val="00C129D7"/>
    <w:rsid w:val="00C17395"/>
    <w:rsid w:val="00C17E91"/>
    <w:rsid w:val="00C24A4D"/>
    <w:rsid w:val="00C25509"/>
    <w:rsid w:val="00C35544"/>
    <w:rsid w:val="00C40C9D"/>
    <w:rsid w:val="00C42F4B"/>
    <w:rsid w:val="00C44C9F"/>
    <w:rsid w:val="00C47D39"/>
    <w:rsid w:val="00C5033C"/>
    <w:rsid w:val="00C73855"/>
    <w:rsid w:val="00C9065C"/>
    <w:rsid w:val="00C92115"/>
    <w:rsid w:val="00C94A2E"/>
    <w:rsid w:val="00C94C73"/>
    <w:rsid w:val="00CA6924"/>
    <w:rsid w:val="00CC110F"/>
    <w:rsid w:val="00CC29B9"/>
    <w:rsid w:val="00CD36F6"/>
    <w:rsid w:val="00CE305E"/>
    <w:rsid w:val="00D0287C"/>
    <w:rsid w:val="00D076AB"/>
    <w:rsid w:val="00D11BB9"/>
    <w:rsid w:val="00D21E00"/>
    <w:rsid w:val="00D24A27"/>
    <w:rsid w:val="00D27C86"/>
    <w:rsid w:val="00D40569"/>
    <w:rsid w:val="00D46F22"/>
    <w:rsid w:val="00D54BD8"/>
    <w:rsid w:val="00D625AF"/>
    <w:rsid w:val="00D63B7B"/>
    <w:rsid w:val="00D66C50"/>
    <w:rsid w:val="00D7107C"/>
    <w:rsid w:val="00D749FC"/>
    <w:rsid w:val="00D75F5C"/>
    <w:rsid w:val="00D83D8D"/>
    <w:rsid w:val="00D842CB"/>
    <w:rsid w:val="00D85049"/>
    <w:rsid w:val="00D91B3E"/>
    <w:rsid w:val="00D93D2B"/>
    <w:rsid w:val="00D94011"/>
    <w:rsid w:val="00D9772D"/>
    <w:rsid w:val="00DA1432"/>
    <w:rsid w:val="00DA1EDC"/>
    <w:rsid w:val="00DB1AEB"/>
    <w:rsid w:val="00DB45C4"/>
    <w:rsid w:val="00DB668A"/>
    <w:rsid w:val="00DB761A"/>
    <w:rsid w:val="00DC2E80"/>
    <w:rsid w:val="00DC451D"/>
    <w:rsid w:val="00DD4F86"/>
    <w:rsid w:val="00DE095D"/>
    <w:rsid w:val="00E012CD"/>
    <w:rsid w:val="00E03295"/>
    <w:rsid w:val="00E114AC"/>
    <w:rsid w:val="00E147DE"/>
    <w:rsid w:val="00E15509"/>
    <w:rsid w:val="00E22A02"/>
    <w:rsid w:val="00E25488"/>
    <w:rsid w:val="00E27B16"/>
    <w:rsid w:val="00E30FDD"/>
    <w:rsid w:val="00E31278"/>
    <w:rsid w:val="00E343C4"/>
    <w:rsid w:val="00E409F1"/>
    <w:rsid w:val="00E42916"/>
    <w:rsid w:val="00E50423"/>
    <w:rsid w:val="00E5389C"/>
    <w:rsid w:val="00E53E95"/>
    <w:rsid w:val="00E60B5D"/>
    <w:rsid w:val="00E618AC"/>
    <w:rsid w:val="00E630D7"/>
    <w:rsid w:val="00E63C78"/>
    <w:rsid w:val="00E66568"/>
    <w:rsid w:val="00E702CA"/>
    <w:rsid w:val="00E70851"/>
    <w:rsid w:val="00E71DD8"/>
    <w:rsid w:val="00E7326A"/>
    <w:rsid w:val="00E96D3A"/>
    <w:rsid w:val="00E97A6B"/>
    <w:rsid w:val="00EA0191"/>
    <w:rsid w:val="00EA1C7D"/>
    <w:rsid w:val="00EA7682"/>
    <w:rsid w:val="00EA7C40"/>
    <w:rsid w:val="00EB028A"/>
    <w:rsid w:val="00EB2FBB"/>
    <w:rsid w:val="00EB3F33"/>
    <w:rsid w:val="00EC5B8F"/>
    <w:rsid w:val="00EC7F9A"/>
    <w:rsid w:val="00ED2D58"/>
    <w:rsid w:val="00EE61D3"/>
    <w:rsid w:val="00EF6649"/>
    <w:rsid w:val="00F0132D"/>
    <w:rsid w:val="00F01686"/>
    <w:rsid w:val="00F018E6"/>
    <w:rsid w:val="00F021BA"/>
    <w:rsid w:val="00F02D76"/>
    <w:rsid w:val="00F0485F"/>
    <w:rsid w:val="00F07536"/>
    <w:rsid w:val="00F158CD"/>
    <w:rsid w:val="00F20187"/>
    <w:rsid w:val="00F22B76"/>
    <w:rsid w:val="00F24E4A"/>
    <w:rsid w:val="00F26654"/>
    <w:rsid w:val="00F32EEE"/>
    <w:rsid w:val="00F375E8"/>
    <w:rsid w:val="00F42A0A"/>
    <w:rsid w:val="00F44AE6"/>
    <w:rsid w:val="00F5081E"/>
    <w:rsid w:val="00F5526E"/>
    <w:rsid w:val="00F64C9D"/>
    <w:rsid w:val="00F664A8"/>
    <w:rsid w:val="00F70E91"/>
    <w:rsid w:val="00F73A1F"/>
    <w:rsid w:val="00F8217C"/>
    <w:rsid w:val="00F821A3"/>
    <w:rsid w:val="00F85754"/>
    <w:rsid w:val="00F928A3"/>
    <w:rsid w:val="00F94620"/>
    <w:rsid w:val="00F9655E"/>
    <w:rsid w:val="00FA1AEF"/>
    <w:rsid w:val="00FC15F9"/>
    <w:rsid w:val="00FC48F3"/>
    <w:rsid w:val="00FC7577"/>
    <w:rsid w:val="00FD3A6C"/>
    <w:rsid w:val="00FE17DB"/>
    <w:rsid w:val="00FE1DDA"/>
    <w:rsid w:val="00FE2D36"/>
    <w:rsid w:val="00FE46D8"/>
    <w:rsid w:val="00FE521B"/>
    <w:rsid w:val="00FE6B29"/>
    <w:rsid w:val="00F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2BF58"/>
  <w15:chartTrackingRefBased/>
  <w15:docId w15:val="{6DB2ABFB-0C89-8B47-B88F-45C0B726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180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180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317C"/>
    <w:rPr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Singh</dc:creator>
  <cp:keywords/>
  <dc:description/>
  <cp:lastModifiedBy>Hien Nguyen</cp:lastModifiedBy>
  <cp:revision>3</cp:revision>
  <dcterms:created xsi:type="dcterms:W3CDTF">2023-02-10T19:18:00Z</dcterms:created>
  <dcterms:modified xsi:type="dcterms:W3CDTF">2023-02-12T01:59:00Z</dcterms:modified>
</cp:coreProperties>
</file>